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ayout w:type="fixed"/>
        <w:tblLook w:val="04A0"/>
      </w:tblPr>
      <w:tblGrid>
        <w:gridCol w:w="1076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CA60C3" w:rsidTr="00CA60C3">
        <w:tc>
          <w:tcPr>
            <w:tcW w:w="1076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RNA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S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S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S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R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R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R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S1,H508S2,H508S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508R1,H508R2,H508R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_change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g2(Fold_change)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-value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-value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589310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950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46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2045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5389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E-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702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33957.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950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6085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3701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6590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4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635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38977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015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6972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045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0963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0522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36581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707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4311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8714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48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7E-1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7E-14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430184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015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4125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8321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4636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2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2568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33807.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2036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8.364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9071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4991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E-4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E-38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473756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350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.775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7993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4412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1E-05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135234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350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.265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4340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2432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7E-2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3E-21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566733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615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990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7178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72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5E-1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6E-14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269</w:t>
            </w:r>
            <w:r w:rsidRPr="006B7154">
              <w:rPr>
                <w:rFonts w:hint="eastAsia"/>
                <w:i/>
                <w:color w:val="000000"/>
                <w:sz w:val="22"/>
              </w:rPr>
              <w:lastRenderedPageBreak/>
              <w:t>75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7655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.427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1285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116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4E-2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E-22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lastRenderedPageBreak/>
              <w:t>NR_110013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80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1132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2952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9339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E-0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33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555282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788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6284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0124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0112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567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607036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80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3170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4150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4626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E-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318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429998.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850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0124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1870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2476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9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712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432258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650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1158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6248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7034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2E-1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7E-07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549742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938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4024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2640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3430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6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684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046848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2397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6500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1993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0873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0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E-05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NR_111988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576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9240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488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5270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E-0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1E-07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00419027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784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8206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492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616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908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t>ENST000</w:t>
            </w:r>
            <w:r w:rsidRPr="006B7154">
              <w:rPr>
                <w:rFonts w:hint="eastAsia"/>
                <w:i/>
                <w:color w:val="000000"/>
                <w:sz w:val="22"/>
              </w:rPr>
              <w:lastRenderedPageBreak/>
              <w:t>00443993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826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678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240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2776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2E-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628</w:t>
            </w:r>
          </w:p>
        </w:tc>
      </w:tr>
      <w:tr w:rsidR="00CA60C3" w:rsidTr="00CA60C3">
        <w:tc>
          <w:tcPr>
            <w:tcW w:w="1076" w:type="dxa"/>
            <w:vAlign w:val="center"/>
          </w:tcPr>
          <w:p w:rsidR="00CA60C3" w:rsidRPr="006B7154" w:rsidRDefault="00CA60C3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6B7154">
              <w:rPr>
                <w:rFonts w:hint="eastAsia"/>
                <w:i/>
                <w:color w:val="000000"/>
                <w:sz w:val="22"/>
              </w:rPr>
              <w:lastRenderedPageBreak/>
              <w:t>NR_027397.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8957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0068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48468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9021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3E-05</w:t>
            </w:r>
          </w:p>
        </w:tc>
        <w:tc>
          <w:tcPr>
            <w:tcW w:w="1077" w:type="dxa"/>
            <w:vAlign w:val="center"/>
          </w:tcPr>
          <w:p w:rsidR="00CA60C3" w:rsidRDefault="00CA60C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628</w:t>
            </w:r>
          </w:p>
        </w:tc>
      </w:tr>
    </w:tbl>
    <w:p w:rsidR="00FF6594" w:rsidRDefault="00FF6594"/>
    <w:sectPr w:rsidR="00FF6594" w:rsidSect="00CA60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F79" w:rsidRDefault="00A56F79" w:rsidP="00AD7F7E">
      <w:r>
        <w:separator/>
      </w:r>
    </w:p>
  </w:endnote>
  <w:endnote w:type="continuationSeparator" w:id="0">
    <w:p w:rsidR="00A56F79" w:rsidRDefault="00A56F79" w:rsidP="00AD7F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F79" w:rsidRDefault="00A56F79" w:rsidP="00AD7F7E">
      <w:r>
        <w:separator/>
      </w:r>
    </w:p>
  </w:footnote>
  <w:footnote w:type="continuationSeparator" w:id="0">
    <w:p w:rsidR="00A56F79" w:rsidRDefault="00A56F79" w:rsidP="00AD7F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60C3"/>
    <w:rsid w:val="000D6716"/>
    <w:rsid w:val="006B7154"/>
    <w:rsid w:val="0077085E"/>
    <w:rsid w:val="00A56F79"/>
    <w:rsid w:val="00AD7F7E"/>
    <w:rsid w:val="00B712C5"/>
    <w:rsid w:val="00CA60C3"/>
    <w:rsid w:val="00FF6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60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D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D7F7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D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D7F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3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7</Words>
  <Characters>1640</Characters>
  <Application>Microsoft Office Word</Application>
  <DocSecurity>0</DocSecurity>
  <Lines>13</Lines>
  <Paragraphs>3</Paragraphs>
  <ScaleCrop>false</ScaleCrop>
  <Company>Microsoft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11-22T03:32:00Z</dcterms:created>
  <dcterms:modified xsi:type="dcterms:W3CDTF">2018-12-14T10:28:00Z</dcterms:modified>
</cp:coreProperties>
</file>